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CED" w:rsidRDefault="004B3CED" w:rsidP="00E217D8">
      <w:pPr>
        <w:jc w:val="both"/>
        <w:rPr>
          <w:b/>
          <w:sz w:val="28"/>
          <w:szCs w:val="28"/>
        </w:rPr>
      </w:pPr>
    </w:p>
    <w:tbl>
      <w:tblPr>
        <w:tblW w:w="9674" w:type="dxa"/>
        <w:tblInd w:w="97" w:type="dxa"/>
        <w:tblLook w:val="04A0"/>
      </w:tblPr>
      <w:tblGrid>
        <w:gridCol w:w="2637"/>
        <w:gridCol w:w="1973"/>
        <w:gridCol w:w="842"/>
        <w:gridCol w:w="1869"/>
        <w:gridCol w:w="1869"/>
        <w:gridCol w:w="262"/>
        <w:gridCol w:w="222"/>
      </w:tblGrid>
      <w:tr w:rsidR="004B3CED" w:rsidRPr="002978BF" w:rsidTr="004C16DC">
        <w:trPr>
          <w:trHeight w:val="255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695BE1">
            <w:pPr>
              <w:rPr>
                <w:rFonts w:asciiTheme="minorHAnsi" w:hAnsiTheme="minorHAnsi" w:cs="Arial"/>
                <w:b/>
                <w:bCs/>
              </w:rPr>
            </w:pPr>
            <w:bookmarkStart w:id="0" w:name="RANGE!A1:G43"/>
            <w:r>
              <w:rPr>
                <w:rFonts w:asciiTheme="minorHAnsi" w:hAnsiTheme="minorHAnsi" w:cs="Arial"/>
                <w:b/>
                <w:bCs/>
                <w:sz w:val="22"/>
                <w:szCs w:val="22"/>
              </w:rPr>
              <w:t>T</w:t>
            </w:r>
            <w:r w:rsidRPr="002978BF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able S</w:t>
            </w:r>
            <w:r w:rsidR="00695BE1">
              <w:rPr>
                <w:rFonts w:asciiTheme="minorHAnsi" w:hAnsiTheme="minorHAnsi" w:cs="Arial"/>
                <w:b/>
                <w:bCs/>
                <w:sz w:val="22"/>
                <w:szCs w:val="22"/>
              </w:rPr>
              <w:t>5</w:t>
            </w:r>
            <w:r w:rsidRPr="002978BF">
              <w:rPr>
                <w:rFonts w:asciiTheme="minorHAnsi" w:hAnsiTheme="minorHAnsi" w:cs="Arial"/>
                <w:b/>
                <w:bCs/>
                <w:sz w:val="22"/>
                <w:szCs w:val="22"/>
              </w:rPr>
              <w:t xml:space="preserve"> - Cartilage-Specific Collagens and ECM Components in Schmid or Cog versus Wildtype</w:t>
            </w:r>
            <w:bookmarkEnd w:id="0"/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NCBI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Relative Expression vs Wt (</w:t>
            </w:r>
            <w:proofErr w:type="spellStart"/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Adj</w:t>
            </w:r>
            <w:proofErr w:type="spellEnd"/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P Value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Schmi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Cog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Cartilage Marker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42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gc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8.8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12 (0.40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02 (0.933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68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ha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7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3.84 (0.00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12 (0.839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3116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2a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8.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34 (0.06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09 (0.710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93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6a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0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11 (0.68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99 (0.047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14600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6a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9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63 (0.08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03 (0.954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XM_89703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6a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0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45 (0.28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21 (0.730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73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9a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0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85 (0.17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74 (0.381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74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9a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8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15 (0.01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61 (0.168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93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9a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3.03 (0.01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34 (0.623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72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11a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3.04 (0.05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88 (0.415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92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11a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89 (0.00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19 (0.627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68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m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8.9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10 (0.34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02 (0.903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2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1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4.82 (0.00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20 (0.769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83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61 (0.38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22 (0.834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88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Epyc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9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3.00 (0.06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28 (0.798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2135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Fmod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2.3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97 (0.02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08 (0.928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69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pc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8.0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77 (0.00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05 (0.822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15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Gpc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8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15 (0.36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21 (0.346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5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Hapln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8.4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13 (0.79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31 (0.347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52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Lum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6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12 (0.82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12 (0.887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76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tn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5.8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6.02 (0.00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36 (0.657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676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tn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3.39 (0.00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35 (0.524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077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tn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3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74 (0.37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03 (0.984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59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atn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98 (0.37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02 (0.988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5407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proofErr w:type="spellStart"/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Prelp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6.6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10 (0.14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37 (0.688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5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dc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1.2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81 (0.01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44 (0.489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30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dc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3.20 (0.00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22 (0.487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52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dc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8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3.30 (0.00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54 (0.010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152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dc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4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70 (0.22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16 (0.848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5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2978BF">
              <w:rPr>
                <w:rFonts w:ascii="Calibri" w:hAnsi="Calibri" w:cs="Arial"/>
                <w:b/>
                <w:bCs/>
                <w:sz w:val="20"/>
                <w:szCs w:val="20"/>
              </w:rPr>
              <w:t>Hypertrophic Cartilage Marker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743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Akp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07 (0.03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86 (0.156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92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Col10a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01 (0.99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2.03 (0.588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1359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2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7.03 (0.00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58 (0.776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60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mp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3.7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44 (0.37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39 (0.852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860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Mmp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2.65 (0.07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20 (0.365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26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7.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.41 (0.51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41 (0.674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  <w:tr w:rsidR="004B3CED" w:rsidRPr="002978BF" w:rsidTr="004C16DC">
        <w:trPr>
          <w:trHeight w:val="25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NM_00982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2978BF">
              <w:rPr>
                <w:rFonts w:ascii="Calibri" w:hAnsi="Calibri" w:cs="Arial"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14.9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55 (0.06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CED" w:rsidRPr="002978BF" w:rsidRDefault="004B3CED" w:rsidP="004C16DC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2978BF">
              <w:rPr>
                <w:rFonts w:ascii="Calibri" w:hAnsi="Calibri" w:cs="Arial"/>
                <w:sz w:val="20"/>
                <w:szCs w:val="20"/>
              </w:rPr>
              <w:t>-1.31 (0.407)</w:t>
            </w:r>
          </w:p>
        </w:tc>
        <w:tc>
          <w:tcPr>
            <w:tcW w:w="26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4B3CED" w:rsidRPr="002978BF" w:rsidRDefault="004B3CED" w:rsidP="004C16DC">
            <w:pPr>
              <w:rPr>
                <w:sz w:val="20"/>
                <w:szCs w:val="20"/>
              </w:rPr>
            </w:pPr>
          </w:p>
        </w:tc>
      </w:tr>
    </w:tbl>
    <w:p w:rsidR="00426A0D" w:rsidRDefault="00E217D8"/>
    <w:sectPr w:rsidR="00426A0D" w:rsidSect="003125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3CED"/>
    <w:rsid w:val="003125C7"/>
    <w:rsid w:val="004B3CED"/>
    <w:rsid w:val="005179B1"/>
    <w:rsid w:val="00695BE1"/>
    <w:rsid w:val="007A3FAA"/>
    <w:rsid w:val="00A71A76"/>
    <w:rsid w:val="00E217D8"/>
    <w:rsid w:val="00F07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4</Characters>
  <Application>Microsoft Office Word</Application>
  <DocSecurity>0</DocSecurity>
  <Lines>15</Lines>
  <Paragraphs>4</Paragraphs>
  <ScaleCrop>false</ScaleCrop>
  <Company>mcri</Company>
  <LinksUpToDate>false</LinksUpToDate>
  <CharactersWithSpaces>2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ameron</dc:creator>
  <cp:keywords/>
  <dc:description/>
  <cp:lastModifiedBy>Trevor Cameron</cp:lastModifiedBy>
  <cp:revision>3</cp:revision>
  <dcterms:created xsi:type="dcterms:W3CDTF">2011-08-22T07:06:00Z</dcterms:created>
  <dcterms:modified xsi:type="dcterms:W3CDTF">2011-08-24T06:38:00Z</dcterms:modified>
</cp:coreProperties>
</file>